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CFB" w:rsidRPr="00076D51" w:rsidRDefault="00A97CFB" w:rsidP="008540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6D51">
        <w:rPr>
          <w:rFonts w:ascii="Times New Roman" w:hAnsi="Times New Roman" w:cs="Times New Roman"/>
          <w:b/>
          <w:sz w:val="24"/>
          <w:szCs w:val="24"/>
        </w:rPr>
        <w:t>S4 Table. The Manly selectivity measure (± Bonferroni 95% confidence intervals (CI’s)) used to evaluate</w:t>
      </w:r>
      <w:r w:rsidRPr="00076D51">
        <w:rPr>
          <w:rFonts w:ascii="Times New Roman" w:hAnsi="Times New Roman" w:cs="Times New Roman"/>
          <w:sz w:val="24"/>
          <w:szCs w:val="24"/>
        </w:rPr>
        <w:t xml:space="preserve"> </w:t>
      </w:r>
      <w:r w:rsidRPr="00076D51">
        <w:rPr>
          <w:rFonts w:ascii="Times New Roman" w:hAnsi="Times New Roman" w:cs="Times New Roman"/>
          <w:b/>
          <w:sz w:val="24"/>
          <w:szCs w:val="24"/>
        </w:rPr>
        <w:t>Clark’s nutcracker selection of the habitat at locations from within the home range.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46"/>
        <w:gridCol w:w="1046"/>
        <w:gridCol w:w="1046"/>
        <w:gridCol w:w="1047"/>
        <w:gridCol w:w="1046"/>
        <w:gridCol w:w="1046"/>
        <w:gridCol w:w="1046"/>
        <w:gridCol w:w="1047"/>
      </w:tblGrid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4185" w:type="dxa"/>
            <w:gridSpan w:val="4"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2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076D5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  <w:r w:rsidR="000B47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low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high)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076D5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  <w:r w:rsidR="000B475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low)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high)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moderate to high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high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ber pin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-fir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85401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ifers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A97CFB" w:rsidRPr="00076D51" w:rsidTr="00076D51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A97CFB" w:rsidRPr="00076D51" w:rsidRDefault="00A97CFB" w:rsidP="00676BB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676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conifer</w:t>
            </w:r>
            <w:bookmarkStart w:id="0" w:name="_GoBack"/>
            <w:bookmarkEnd w:id="0"/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46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47" w:type="dxa"/>
            <w:vAlign w:val="bottom"/>
          </w:tcPr>
          <w:p w:rsidR="00A97CFB" w:rsidRPr="00076D51" w:rsidRDefault="00A97CFB" w:rsidP="0085401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D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:rsidR="00003B80" w:rsidRPr="00076D51" w:rsidRDefault="00A97CFB" w:rsidP="008540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6D5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03B80" w:rsidRPr="00076D51" w:rsidSect="00ED5F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04"/>
    <w:rsid w:val="00003B80"/>
    <w:rsid w:val="00076D51"/>
    <w:rsid w:val="000B4756"/>
    <w:rsid w:val="000D1A04"/>
    <w:rsid w:val="00676BBE"/>
    <w:rsid w:val="00854018"/>
    <w:rsid w:val="00A9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35675-3544-4CCC-B2F8-D66CD584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D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D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5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a Schaming</dc:creator>
  <cp:keywords/>
  <dc:description/>
  <cp:lastModifiedBy>Taza Schaming</cp:lastModifiedBy>
  <cp:revision>7</cp:revision>
  <dcterms:created xsi:type="dcterms:W3CDTF">2016-01-02T18:46:00Z</dcterms:created>
  <dcterms:modified xsi:type="dcterms:W3CDTF">2016-01-07T00:34:00Z</dcterms:modified>
</cp:coreProperties>
</file>